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329" w:rsidRPr="00F9051F" w:rsidRDefault="00101329" w:rsidP="00101329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F9051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7E2C36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</w:t>
      </w:r>
      <w:r w:rsidRPr="00F9051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1 </w:t>
      </w:r>
      <w:r w:rsidRPr="00F9051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ociodemographic and oral health characteristics (n = 24)</w:t>
      </w:r>
    </w:p>
    <w:tbl>
      <w:tblPr>
        <w:tblStyle w:val="GridTable1Light-Accent3"/>
        <w:tblpPr w:leftFromText="180" w:rightFromText="180" w:vertAnchor="text" w:tblpY="1"/>
        <w:tblOverlap w:val="never"/>
        <w:tblW w:w="8500" w:type="dxa"/>
        <w:tblLayout w:type="fixed"/>
        <w:tblLook w:val="04A0" w:firstRow="1" w:lastRow="0" w:firstColumn="1" w:lastColumn="0" w:noHBand="0" w:noVBand="1"/>
      </w:tblPr>
      <w:tblGrid>
        <w:gridCol w:w="4016"/>
        <w:gridCol w:w="2075"/>
        <w:gridCol w:w="2409"/>
      </w:tblGrid>
      <w:tr w:rsidR="00101329" w:rsidRPr="00F9051F" w:rsidTr="00671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shd w:val="clear" w:color="auto" w:fill="000000" w:themeFill="text1"/>
          </w:tcPr>
          <w:p w:rsidR="00101329" w:rsidRPr="006718DC" w:rsidRDefault="00101329" w:rsidP="006718DC">
            <w:pPr>
              <w:spacing w:line="276" w:lineRule="auto"/>
              <w:rPr>
                <w:rFonts w:ascii="Times New Roman" w:eastAsia="SimSun" w:hAnsi="Times New Roman" w:cs="Times New Roman"/>
                <w:b w:val="0"/>
                <w:noProof/>
                <w:color w:val="FFFFFF" w:themeColor="background1"/>
                <w:sz w:val="24"/>
                <w:szCs w:val="24"/>
              </w:rPr>
            </w:pPr>
            <w:r w:rsidRPr="006718DC">
              <w:rPr>
                <w:rFonts w:ascii="Times New Roman" w:eastAsia="SimSun" w:hAnsi="Times New Roman" w:cs="Times New Roman"/>
                <w:b w:val="0"/>
                <w:noProof/>
                <w:color w:val="FFFFFF" w:themeColor="background1"/>
                <w:sz w:val="24"/>
                <w:szCs w:val="24"/>
              </w:rPr>
              <w:t xml:space="preserve">Demographic characteristics </w:t>
            </w:r>
          </w:p>
        </w:tc>
        <w:tc>
          <w:tcPr>
            <w:tcW w:w="2075" w:type="dxa"/>
            <w:shd w:val="clear" w:color="auto" w:fill="000000" w:themeFill="text1"/>
          </w:tcPr>
          <w:p w:rsidR="00101329" w:rsidRPr="006718DC" w:rsidRDefault="00101329" w:rsidP="006718D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r w:rsidRPr="006718DC">
              <w:rPr>
                <w:rFonts w:ascii="Times New Roman" w:eastAsia="SimSu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Mean (± SD)</w:t>
            </w:r>
          </w:p>
        </w:tc>
        <w:tc>
          <w:tcPr>
            <w:tcW w:w="2409" w:type="dxa"/>
            <w:shd w:val="clear" w:color="auto" w:fill="000000" w:themeFill="text1"/>
          </w:tcPr>
          <w:p w:rsidR="00101329" w:rsidRPr="006718DC" w:rsidRDefault="00101329" w:rsidP="006718DC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r w:rsidRPr="006718DC">
              <w:rPr>
                <w:rFonts w:ascii="Times New Roman" w:eastAsia="SimSun" w:hAnsi="Times New Roman" w:cs="Times New Roman"/>
                <w:b w:val="0"/>
                <w:color w:val="FFFFFF" w:themeColor="background1"/>
                <w:sz w:val="24"/>
                <w:szCs w:val="24"/>
              </w:rPr>
              <w:t>N (%)</w:t>
            </w:r>
          </w:p>
        </w:tc>
      </w:tr>
      <w:tr w:rsidR="00101329" w:rsidRPr="00F9051F" w:rsidTr="006718DC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101329" w:rsidRPr="00F9051F" w:rsidRDefault="00101329" w:rsidP="006718DC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ge in years </w:t>
            </w:r>
          </w:p>
        </w:tc>
        <w:tc>
          <w:tcPr>
            <w:tcW w:w="2075" w:type="dxa"/>
          </w:tcPr>
          <w:p w:rsidR="00101329" w:rsidRPr="00F9051F" w:rsidRDefault="00101329" w:rsidP="00671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1.9 (± 5.4)</w:t>
            </w:r>
            <w:r w:rsidR="00AB56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years</w:t>
            </w:r>
          </w:p>
        </w:tc>
        <w:tc>
          <w:tcPr>
            <w:tcW w:w="2409" w:type="dxa"/>
          </w:tcPr>
          <w:p w:rsidR="00101329" w:rsidRPr="00F9051F" w:rsidRDefault="00101329" w:rsidP="006718D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1329" w:rsidRPr="00F9051F" w:rsidTr="006718DC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101329" w:rsidRPr="00F9051F" w:rsidRDefault="00101329" w:rsidP="006718DC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Gestational age </w:t>
            </w:r>
          </w:p>
        </w:tc>
        <w:tc>
          <w:tcPr>
            <w:tcW w:w="2075" w:type="dxa"/>
          </w:tcPr>
          <w:p w:rsidR="00101329" w:rsidRPr="00F9051F" w:rsidRDefault="00101329" w:rsidP="00671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2409" w:type="dxa"/>
          </w:tcPr>
          <w:p w:rsidR="00101329" w:rsidRPr="00F9051F" w:rsidRDefault="00101329" w:rsidP="006718D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1329" w:rsidRPr="00F9051F" w:rsidTr="006718DC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101329" w:rsidRPr="00F9051F" w:rsidRDefault="00101329" w:rsidP="006718DC">
            <w:pPr>
              <w:spacing w:line="276" w:lineRule="auto"/>
              <w:ind w:left="454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>First trimester</w:t>
            </w:r>
          </w:p>
        </w:tc>
        <w:tc>
          <w:tcPr>
            <w:tcW w:w="2075" w:type="dxa"/>
          </w:tcPr>
          <w:p w:rsidR="00101329" w:rsidRPr="00AB5643" w:rsidRDefault="00AB5643" w:rsidP="00671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B5643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8.9 (± 3.3) weeks  </w:t>
            </w:r>
          </w:p>
        </w:tc>
        <w:tc>
          <w:tcPr>
            <w:tcW w:w="2409" w:type="dxa"/>
          </w:tcPr>
          <w:p w:rsidR="00101329" w:rsidRPr="00F9051F" w:rsidRDefault="00101329" w:rsidP="006718D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1329" w:rsidRPr="00F9051F" w:rsidTr="006718DC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101329" w:rsidRPr="00F9051F" w:rsidRDefault="00101329" w:rsidP="006718DC">
            <w:pPr>
              <w:spacing w:line="276" w:lineRule="auto"/>
              <w:ind w:left="454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>Second trimester</w:t>
            </w:r>
          </w:p>
        </w:tc>
        <w:tc>
          <w:tcPr>
            <w:tcW w:w="2075" w:type="dxa"/>
          </w:tcPr>
          <w:p w:rsidR="00101329" w:rsidRPr="00AB5643" w:rsidRDefault="00AB5643" w:rsidP="00671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B5643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1.7 (± 1.4) weeks</w:t>
            </w:r>
          </w:p>
        </w:tc>
        <w:tc>
          <w:tcPr>
            <w:tcW w:w="2409" w:type="dxa"/>
          </w:tcPr>
          <w:p w:rsidR="00101329" w:rsidRPr="00F9051F" w:rsidRDefault="00101329" w:rsidP="006718D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1329" w:rsidRPr="00F9051F" w:rsidTr="006718DC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101329" w:rsidRPr="00F9051F" w:rsidRDefault="00101329" w:rsidP="006718DC">
            <w:pPr>
              <w:spacing w:line="276" w:lineRule="auto"/>
              <w:ind w:left="454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>Third trimester</w:t>
            </w:r>
          </w:p>
        </w:tc>
        <w:tc>
          <w:tcPr>
            <w:tcW w:w="2075" w:type="dxa"/>
          </w:tcPr>
          <w:p w:rsidR="00101329" w:rsidRPr="00AB5643" w:rsidRDefault="00AB5643" w:rsidP="00671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B5643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31.6 (± 1.5) weeks</w:t>
            </w:r>
          </w:p>
        </w:tc>
        <w:tc>
          <w:tcPr>
            <w:tcW w:w="2409" w:type="dxa"/>
          </w:tcPr>
          <w:p w:rsidR="00101329" w:rsidRPr="00F9051F" w:rsidRDefault="00101329" w:rsidP="006718D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1329" w:rsidRPr="00F9051F" w:rsidTr="006718D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101329" w:rsidRPr="00F9051F" w:rsidRDefault="00101329" w:rsidP="006718DC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moking status </w:t>
            </w:r>
          </w:p>
        </w:tc>
        <w:tc>
          <w:tcPr>
            <w:tcW w:w="2075" w:type="dxa"/>
          </w:tcPr>
          <w:p w:rsidR="00101329" w:rsidRPr="00F9051F" w:rsidRDefault="00101329" w:rsidP="00671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:rsidR="00101329" w:rsidRPr="00F9051F" w:rsidRDefault="00101329" w:rsidP="00671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1329" w:rsidRPr="00F9051F" w:rsidTr="006718D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101329" w:rsidRPr="00F9051F" w:rsidRDefault="00101329" w:rsidP="006718DC">
            <w:pPr>
              <w:spacing w:line="276" w:lineRule="auto"/>
              <w:ind w:left="454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075" w:type="dxa"/>
          </w:tcPr>
          <w:p w:rsidR="00101329" w:rsidRPr="00F9051F" w:rsidRDefault="00101329" w:rsidP="00671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:rsidR="00101329" w:rsidRPr="00F9051F" w:rsidRDefault="00101329" w:rsidP="006718D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 (0.0 %)</w:t>
            </w:r>
          </w:p>
        </w:tc>
      </w:tr>
      <w:tr w:rsidR="00101329" w:rsidRPr="00F9051F" w:rsidTr="006718D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101329" w:rsidRPr="00F9051F" w:rsidRDefault="00101329" w:rsidP="006718DC">
            <w:pPr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75" w:type="dxa"/>
          </w:tcPr>
          <w:p w:rsidR="00101329" w:rsidRPr="00F9051F" w:rsidRDefault="00101329" w:rsidP="00671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:rsidR="00101329" w:rsidRPr="00F9051F" w:rsidRDefault="00101329" w:rsidP="00671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               24 (100%)</w:t>
            </w:r>
          </w:p>
        </w:tc>
      </w:tr>
      <w:tr w:rsidR="00101329" w:rsidRPr="00F9051F" w:rsidTr="006718DC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3"/>
            <w:shd w:val="clear" w:color="auto" w:fill="auto"/>
          </w:tcPr>
          <w:p w:rsidR="00101329" w:rsidRPr="00F9051F" w:rsidRDefault="00101329" w:rsidP="006718DC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 w:val="0"/>
                <w:noProof/>
                <w:color w:val="000000" w:themeColor="text1"/>
                <w:sz w:val="24"/>
                <w:szCs w:val="24"/>
              </w:rPr>
              <w:t>Oral health characteristics</w:t>
            </w:r>
          </w:p>
        </w:tc>
      </w:tr>
      <w:tr w:rsidR="00101329" w:rsidRPr="00F9051F" w:rsidTr="006718DC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101329" w:rsidRPr="00F9051F" w:rsidRDefault="00101329" w:rsidP="006718DC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>Brushing frequency during pregnancy</w:t>
            </w:r>
          </w:p>
        </w:tc>
        <w:tc>
          <w:tcPr>
            <w:tcW w:w="2075" w:type="dxa"/>
          </w:tcPr>
          <w:p w:rsidR="00101329" w:rsidRPr="00F9051F" w:rsidRDefault="00101329" w:rsidP="00671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:rsidR="00101329" w:rsidRPr="00F9051F" w:rsidRDefault="00101329" w:rsidP="00671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1329" w:rsidRPr="00F9051F" w:rsidTr="006718DC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vAlign w:val="center"/>
          </w:tcPr>
          <w:p w:rsidR="00101329" w:rsidRPr="00101329" w:rsidRDefault="00101329" w:rsidP="006718DC">
            <w:pPr>
              <w:autoSpaceDE w:val="0"/>
              <w:autoSpaceDN w:val="0"/>
              <w:adjustRightInd w:val="0"/>
              <w:spacing w:line="320" w:lineRule="atLeast"/>
              <w:ind w:left="454" w:right="60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1329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>More than twice a day</w:t>
            </w:r>
          </w:p>
        </w:tc>
        <w:tc>
          <w:tcPr>
            <w:tcW w:w="2075" w:type="dxa"/>
          </w:tcPr>
          <w:p w:rsidR="00101329" w:rsidRPr="00F9051F" w:rsidRDefault="00101329" w:rsidP="00671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101329" w:rsidRPr="00101329" w:rsidRDefault="00101329" w:rsidP="006718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1 (</w:t>
            </w:r>
            <w:r w:rsidRPr="0010132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4.2</w:t>
            </w:r>
            <w:r w:rsidR="00F9051F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%</w:t>
            </w:r>
            <w:r w:rsidRPr="00F9051F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101329" w:rsidRPr="00F9051F" w:rsidTr="006718DC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vAlign w:val="center"/>
          </w:tcPr>
          <w:p w:rsidR="00101329" w:rsidRPr="00101329" w:rsidRDefault="00101329" w:rsidP="006718DC">
            <w:pPr>
              <w:autoSpaceDE w:val="0"/>
              <w:autoSpaceDN w:val="0"/>
              <w:adjustRightInd w:val="0"/>
              <w:spacing w:line="320" w:lineRule="atLeast"/>
              <w:ind w:left="454" w:right="60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1329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>Twice a day</w:t>
            </w:r>
          </w:p>
        </w:tc>
        <w:tc>
          <w:tcPr>
            <w:tcW w:w="2075" w:type="dxa"/>
          </w:tcPr>
          <w:p w:rsidR="00101329" w:rsidRPr="00F9051F" w:rsidRDefault="00101329" w:rsidP="00671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101329" w:rsidRPr="00101329" w:rsidRDefault="00101329" w:rsidP="006718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 (</w:t>
            </w:r>
            <w:r w:rsidRPr="0010132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83.3</w:t>
            </w:r>
            <w:r w:rsidR="00F9051F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%</w:t>
            </w:r>
            <w:r w:rsidRPr="00F9051F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101329" w:rsidRPr="00F9051F" w:rsidTr="006718DC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vAlign w:val="center"/>
          </w:tcPr>
          <w:p w:rsidR="00101329" w:rsidRPr="00101329" w:rsidRDefault="00101329" w:rsidP="006718DC">
            <w:pPr>
              <w:autoSpaceDE w:val="0"/>
              <w:autoSpaceDN w:val="0"/>
              <w:adjustRightInd w:val="0"/>
              <w:spacing w:line="320" w:lineRule="atLeast"/>
              <w:ind w:left="454" w:right="60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1329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>Once a day</w:t>
            </w:r>
          </w:p>
        </w:tc>
        <w:tc>
          <w:tcPr>
            <w:tcW w:w="2075" w:type="dxa"/>
          </w:tcPr>
          <w:p w:rsidR="00101329" w:rsidRPr="00F9051F" w:rsidRDefault="00101329" w:rsidP="00671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101329" w:rsidRPr="00101329" w:rsidRDefault="00101329" w:rsidP="006718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9051F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3 (</w:t>
            </w:r>
            <w:r w:rsidRPr="0010132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12.5</w:t>
            </w:r>
            <w:r w:rsidR="00F9051F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%</w:t>
            </w:r>
            <w:r w:rsidRPr="00F9051F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747164" w:rsidRPr="00F9051F" w:rsidTr="006718DC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747164" w:rsidRPr="00747164" w:rsidRDefault="00747164" w:rsidP="00747164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747164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>Ainamo</w:t>
            </w:r>
            <w:proofErr w:type="spellEnd"/>
            <w:r w:rsidRPr="00747164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Gingival bleeding index</w:t>
            </w:r>
          </w:p>
        </w:tc>
        <w:tc>
          <w:tcPr>
            <w:tcW w:w="2075" w:type="dxa"/>
          </w:tcPr>
          <w:p w:rsidR="00747164" w:rsidRPr="00F9051F" w:rsidRDefault="00747164" w:rsidP="00671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:rsidR="00747164" w:rsidRDefault="00747164" w:rsidP="00671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47164" w:rsidRPr="00F9051F" w:rsidTr="006718DC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747164" w:rsidRPr="00F66A13" w:rsidRDefault="00747164" w:rsidP="00747164">
            <w:pPr>
              <w:spacing w:line="276" w:lineRule="auto"/>
              <w:ind w:left="454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66A13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>First trimester</w:t>
            </w:r>
          </w:p>
        </w:tc>
        <w:tc>
          <w:tcPr>
            <w:tcW w:w="2075" w:type="dxa"/>
          </w:tcPr>
          <w:p w:rsidR="00747164" w:rsidRPr="00F66A13" w:rsidRDefault="00115957" w:rsidP="001159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66A1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13 (± 0.17)</w:t>
            </w:r>
          </w:p>
        </w:tc>
        <w:tc>
          <w:tcPr>
            <w:tcW w:w="2409" w:type="dxa"/>
          </w:tcPr>
          <w:p w:rsidR="00747164" w:rsidRDefault="00747164" w:rsidP="00747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47164" w:rsidRPr="00F9051F" w:rsidTr="006718DC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747164" w:rsidRPr="00F66A13" w:rsidRDefault="00747164" w:rsidP="00747164">
            <w:pPr>
              <w:spacing w:line="276" w:lineRule="auto"/>
              <w:ind w:left="454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66A13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>Second trimester</w:t>
            </w:r>
          </w:p>
        </w:tc>
        <w:tc>
          <w:tcPr>
            <w:tcW w:w="2075" w:type="dxa"/>
          </w:tcPr>
          <w:p w:rsidR="00747164" w:rsidRPr="00F66A13" w:rsidRDefault="00115957" w:rsidP="007471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66A1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27</w:t>
            </w:r>
            <w:r w:rsidR="00BD7314" w:rsidRPr="00F66A1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66A1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±0.30)</w:t>
            </w:r>
          </w:p>
        </w:tc>
        <w:tc>
          <w:tcPr>
            <w:tcW w:w="2409" w:type="dxa"/>
          </w:tcPr>
          <w:p w:rsidR="00747164" w:rsidRDefault="00747164" w:rsidP="00747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47164" w:rsidRPr="00F9051F" w:rsidTr="006718DC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:rsidR="00747164" w:rsidRPr="00F66A13" w:rsidRDefault="00747164" w:rsidP="00747164">
            <w:pPr>
              <w:spacing w:line="276" w:lineRule="auto"/>
              <w:ind w:left="454"/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66A13">
              <w:rPr>
                <w:rFonts w:ascii="Times New Roman" w:eastAsia="SimSun" w:hAnsi="Times New Roman" w:cs="Times New Roman"/>
                <w:b w:val="0"/>
                <w:color w:val="000000" w:themeColor="text1"/>
                <w:sz w:val="24"/>
                <w:szCs w:val="24"/>
              </w:rPr>
              <w:t>Third trimester</w:t>
            </w:r>
          </w:p>
        </w:tc>
        <w:tc>
          <w:tcPr>
            <w:tcW w:w="2075" w:type="dxa"/>
          </w:tcPr>
          <w:p w:rsidR="00747164" w:rsidRPr="00F66A13" w:rsidRDefault="00115957" w:rsidP="007471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66A1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12</w:t>
            </w:r>
            <w:r w:rsidR="00BD7314" w:rsidRPr="00F66A1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66A1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±0.22)</w:t>
            </w:r>
          </w:p>
        </w:tc>
        <w:tc>
          <w:tcPr>
            <w:tcW w:w="2409" w:type="dxa"/>
          </w:tcPr>
          <w:p w:rsidR="00747164" w:rsidRDefault="00747164" w:rsidP="00747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563B1" w:rsidRDefault="006718DC" w:rsidP="001159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  <w:r w:rsidR="00115957" w:rsidRPr="00115957">
        <w:rPr>
          <w:rFonts w:ascii="Times New Roman" w:hAnsi="Times New Roman" w:cs="Times New Roman"/>
          <w:sz w:val="24"/>
          <w:szCs w:val="24"/>
        </w:rPr>
        <w:tab/>
      </w:r>
    </w:p>
    <w:p w:rsidR="006718DC" w:rsidRDefault="006718DC" w:rsidP="006718D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718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 w:rsidR="00B2279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6718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: Results of PERMANOVA analysis of the Bray-Curtis dissimilarities for bacterial OTU to associate microbiome structure with trimesters and patient metadata.</w:t>
      </w:r>
    </w:p>
    <w:p w:rsidR="006718DC" w:rsidRDefault="006718DC" w:rsidP="006718D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A9D6154" wp14:editId="12ABB560">
            <wp:extent cx="5654040" cy="2162501"/>
            <wp:effectExtent l="0" t="0" r="381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biLevel thresh="5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472" cy="2169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2922" w:rsidRDefault="00DC2922" w:rsidP="006718D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C2922" w:rsidRDefault="00DC2922" w:rsidP="006718D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C2922" w:rsidRDefault="00DC2922" w:rsidP="006718D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6D67A8" w:rsidRDefault="00DA45BF" w:rsidP="00A907A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A45B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B2279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3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  <w:r w:rsidR="006D67A8" w:rsidRPr="00F9051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907A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ighly connected modules in network based analysis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during pregnancy</w:t>
      </w:r>
      <w:r w:rsidR="008625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(prefix ‘p’ </w:t>
      </w:r>
      <w:proofErr w:type="gramStart"/>
      <w:r w:rsidR="008625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nd‘</w:t>
      </w:r>
      <w:proofErr w:type="gramEnd"/>
      <w:r w:rsidR="008625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’ denote species from subgingival plaque and saliva respectively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10"/>
        <w:gridCol w:w="1976"/>
        <w:gridCol w:w="830"/>
        <w:gridCol w:w="803"/>
        <w:gridCol w:w="5448"/>
      </w:tblGrid>
      <w:tr w:rsidR="00DA45BF" w:rsidRPr="004D13EB" w:rsidTr="00BD360E">
        <w:trPr>
          <w:trHeight w:val="292"/>
        </w:trPr>
        <w:tc>
          <w:tcPr>
            <w:tcW w:w="2886" w:type="dxa"/>
            <w:gridSpan w:val="2"/>
            <w:shd w:val="clear" w:color="auto" w:fill="000000" w:themeFill="text1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MCODE App Results</w:t>
            </w:r>
          </w:p>
        </w:tc>
        <w:tc>
          <w:tcPr>
            <w:tcW w:w="830" w:type="dxa"/>
            <w:shd w:val="clear" w:color="auto" w:fill="000000" w:themeFill="text1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000000" w:themeFill="text1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5399" w:type="dxa"/>
            <w:shd w:val="clear" w:color="auto" w:fill="000000" w:themeFill="text1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</w:tr>
      <w:tr w:rsidR="00DA45BF" w:rsidRPr="004D13EB" w:rsidTr="00DA45BF">
        <w:trPr>
          <w:trHeight w:val="292"/>
        </w:trPr>
        <w:tc>
          <w:tcPr>
            <w:tcW w:w="3716" w:type="dxa"/>
            <w:gridSpan w:val="3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: 28-Apr-2018 14:57:36</w:t>
            </w: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5BF" w:rsidRPr="00DA45BF" w:rsidTr="00DA45BF">
        <w:trPr>
          <w:trHeight w:val="292"/>
        </w:trPr>
        <w:tc>
          <w:tcPr>
            <w:tcW w:w="910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5BF" w:rsidRPr="004D13EB" w:rsidTr="00DA45BF">
        <w:trPr>
          <w:trHeight w:val="292"/>
        </w:trPr>
        <w:tc>
          <w:tcPr>
            <w:tcW w:w="2886" w:type="dxa"/>
            <w:gridSpan w:val="2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s:</w:t>
            </w: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5BF" w:rsidRPr="004D13EB" w:rsidTr="00DA45BF">
        <w:trPr>
          <w:trHeight w:val="292"/>
        </w:trPr>
        <w:tc>
          <w:tcPr>
            <w:tcW w:w="2886" w:type="dxa"/>
            <w:gridSpan w:val="2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etwork Scoring:</w:t>
            </w: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5BF" w:rsidRPr="004D13EB" w:rsidTr="00DA45BF">
        <w:trPr>
          <w:trHeight w:val="292"/>
        </w:trPr>
        <w:tc>
          <w:tcPr>
            <w:tcW w:w="4519" w:type="dxa"/>
            <w:gridSpan w:val="4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Include Loops: </w:t>
            </w:r>
            <w:proofErr w:type="gram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  Degree</w:t>
            </w:r>
            <w:proofErr w:type="gram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off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2</w:t>
            </w: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45BF" w:rsidRPr="004D13EB" w:rsidTr="00DA45BF">
        <w:trPr>
          <w:trHeight w:val="292"/>
        </w:trPr>
        <w:tc>
          <w:tcPr>
            <w:tcW w:w="2886" w:type="dxa"/>
            <w:gridSpan w:val="2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luster Finding:</w:t>
            </w: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5BF" w:rsidRPr="004D13EB" w:rsidTr="00DA45BF">
        <w:trPr>
          <w:trHeight w:val="292"/>
        </w:trPr>
        <w:tc>
          <w:tcPr>
            <w:tcW w:w="9918" w:type="dxa"/>
            <w:gridSpan w:val="5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Node Score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off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proofErr w:type="gram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 Haircut</w:t>
            </w:r>
            <w:proofErr w:type="gram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true  Fluff: false  K-Core: 2  Max. Depth from Seed: 100</w:t>
            </w:r>
          </w:p>
        </w:tc>
      </w:tr>
      <w:tr w:rsidR="00DA45BF" w:rsidRPr="00DA45BF" w:rsidTr="00DA45BF">
        <w:trPr>
          <w:trHeight w:val="292"/>
        </w:trPr>
        <w:tc>
          <w:tcPr>
            <w:tcW w:w="910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5BF" w:rsidRPr="00DA45BF" w:rsidTr="00DA45BF">
        <w:trPr>
          <w:trHeight w:val="292"/>
        </w:trPr>
        <w:tc>
          <w:tcPr>
            <w:tcW w:w="910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976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 (Density*#Nodes)</w:t>
            </w: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s</w:t>
            </w: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s</w:t>
            </w: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IDs</w:t>
            </w:r>
          </w:p>
        </w:tc>
      </w:tr>
      <w:tr w:rsidR="00DA45BF" w:rsidRPr="00DA45BF" w:rsidTr="00DA45BF">
        <w:trPr>
          <w:trHeight w:val="292"/>
        </w:trPr>
        <w:tc>
          <w:tcPr>
            <w:tcW w:w="91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6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14</w:t>
            </w: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5399" w:type="dxa"/>
            <w:noWrap/>
            <w:hideMark/>
          </w:tcPr>
          <w:p w:rsidR="00DA45BF" w:rsidRPr="004D13EB" w:rsidRDefault="00862547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Eu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[XI][G</w:t>
            </w:r>
            <w:r w:rsidR="00DA45BF"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]_saphenum_oral_taxon_759, p_Fretibacterium_sp._oral_taxon_361, p_Fretibacterium_fastidiosum_oral_taxon_363, s_Prevotella_sp._oral_taxon_526, </w:t>
            </w:r>
            <w:proofErr w:type="spellStart"/>
            <w:r w:rsidR="00DA45BF"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Eubacterium</w:t>
            </w:r>
            <w:proofErr w:type="spellEnd"/>
            <w:r w:rsidR="00DA45BF"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[XI][G-3]_brachy_oral_taxon_557, p_Filifactor_alocis_oral_taxon_539, s_Prevotella_sp._oral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xon_443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Eu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[XI][G</w:t>
            </w:r>
            <w:r w:rsidR="00DA45BF"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]_saphenum_oral_taxon_759, p_Prevotella_sp._oral_taxon_526, s_Catonella_sp._oral_taxon_451, p_Desulfobulbus_sp._oral_taxon_041, p_Prevotella_sp._oral_taxon_304, s_Prevotella_pleuritidis_oral_taxon_303, s_Campylobacter_rectus_oral_taxon_748, s_Prevotella_intermedia_oral_taxon_643, s_Prevotella_dentalis_oral_taxon_583, s_Prevotella_baroniae_oral_taxon_553, p_Prevotella_intermedia_oral_taxon_643, s_Porphyromonas_gingivalis_oral_taxon_619, s_Porphyromonas_endodontalis_oral_taxon_273, p_Porphyromonas_endodontalis_oral_taxon_273, s_Treponema_sp._oral_taxon_237, s_Treponema_socranskii_oral_taxon_769, s_Treponema_maltophilum_oral_taxon_664, p_Treponema_sp._oral_taxon_258, s_Treponema_denticola_oral_taxon_584, p_Treponema_sp._oral_taxon_237, s_Tannerella_forsythia_oral_taxon_613, p_Treponema_maltophilum_oral_taxon_664, </w:t>
            </w:r>
            <w:proofErr w:type="spellStart"/>
            <w:r w:rsidR="00DA45BF"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Lachnospiraceae</w:t>
            </w:r>
            <w:proofErr w:type="spellEnd"/>
            <w:r w:rsidR="00DA45BF"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_[G-8]_sp._oral_taxon_500, p_Treponema_denticola_oral_taxon_584, </w:t>
            </w:r>
            <w:proofErr w:type="spellStart"/>
            <w:r w:rsidR="00DA45BF"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Lachnospiraceae</w:t>
            </w:r>
            <w:proofErr w:type="spellEnd"/>
            <w:r w:rsidR="00DA45BF"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[G-8]_sp._oral_taxon_500, p_Johnsonella_sp._oral_taxon_166, s_Fretibacterium_sp._oral_taxon_361, s_Fretibacterium_fastidiosum_oral_taxon_363, s_Filifactor_alocis_oral_taxon_539</w:t>
            </w:r>
          </w:p>
        </w:tc>
      </w:tr>
      <w:tr w:rsidR="00DA45BF" w:rsidRPr="00DA45BF" w:rsidTr="00DA45BF">
        <w:trPr>
          <w:trHeight w:val="292"/>
        </w:trPr>
        <w:tc>
          <w:tcPr>
            <w:tcW w:w="91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976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3</w:t>
            </w: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_Prevotella_maculosa_oral_taxon_289, s_Dialister_invisus_oral_taxon_118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Veillonellaceae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[G-1]_sp._oral_taxon_155, s_Streptococcus_anginosus_oral_taxon_543, s_Prevotella_sp._oral_taxon_292, s_Alloprevotella_tannerae_oral_taxon_466, s_Prevotella_oris_oral_taxon_311</w:t>
            </w:r>
          </w:p>
        </w:tc>
      </w:tr>
      <w:tr w:rsidR="00DA45BF" w:rsidRPr="00DA45BF" w:rsidTr="00DA45BF">
        <w:trPr>
          <w:trHeight w:val="292"/>
        </w:trPr>
        <w:tc>
          <w:tcPr>
            <w:tcW w:w="91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6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Treponema_sp._oral_taxon_263, p_Desulfomicrobium_orale_oral_taxon_703, s_Treponema_sp._oral_taxon_239, p_Treponema_sp._oral_taxon_263, s_Streptococcus_downei_oral_taxon_594</w:t>
            </w:r>
          </w:p>
        </w:tc>
      </w:tr>
      <w:tr w:rsidR="00DA45BF" w:rsidRPr="00DA45BF" w:rsidTr="00DA45BF">
        <w:trPr>
          <w:trHeight w:val="292"/>
        </w:trPr>
        <w:tc>
          <w:tcPr>
            <w:tcW w:w="91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76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SR1_[G-</w:t>
            </w:r>
            <w:proofErr w:type="gram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]_</w:t>
            </w:r>
            <w:proofErr w:type="gram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_oral_taxon_345, p_Ottowia_sp._oral_taxon_894, p_Capnocytophaga_granulosa_oral_taxon_325, p_GN02_[G-2]_sp._oral_taxon_873, p_Bergeyella_sp._oral_taxon_907</w:t>
            </w:r>
          </w:p>
        </w:tc>
      </w:tr>
      <w:tr w:rsidR="00DA45BF" w:rsidRPr="00DA45BF" w:rsidTr="00DA45BF">
        <w:trPr>
          <w:trHeight w:val="292"/>
        </w:trPr>
        <w:tc>
          <w:tcPr>
            <w:tcW w:w="91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76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Actinomyces_sp._oral_taxon_448, s_Actinomyces_naeslundii_oral_taxon_176, s_Actinobaculum_sp._oral_taxon_183, s_Corynebacterium_matruchotii_oral_taxon_666</w:t>
            </w:r>
          </w:p>
        </w:tc>
      </w:tr>
      <w:tr w:rsidR="00DA45BF" w:rsidRPr="00DA45BF" w:rsidTr="00DA45BF">
        <w:trPr>
          <w:trHeight w:val="292"/>
        </w:trPr>
        <w:tc>
          <w:tcPr>
            <w:tcW w:w="91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76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Prevotella_baroniae_oral_taxon_553, p_Porphyromonas_gingivalis_oral_taxon_619, p_Catonella_sp._oral_taxon_451, s_Parvimonas_micra_oral_taxon_111, s_Johnsonella_sp._oral_taxon_166, s_Leptotrichia_hongkongensis_oral_taxon_213</w:t>
            </w:r>
          </w:p>
        </w:tc>
      </w:tr>
      <w:tr w:rsidR="00DA45BF" w:rsidRPr="00DA45BF" w:rsidTr="00DA45BF">
        <w:trPr>
          <w:trHeight w:val="292"/>
        </w:trPr>
        <w:tc>
          <w:tcPr>
            <w:tcW w:w="91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76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Oribacterium_sp._oral_taxon_108, s_Selenomonas_sp._oral_taxon_478, s_Leptotrichia_sp._oral_taxon_221</w:t>
            </w:r>
          </w:p>
        </w:tc>
      </w:tr>
      <w:tr w:rsidR="00DA45BF" w:rsidRPr="00DA45BF" w:rsidTr="00DA45BF">
        <w:trPr>
          <w:trHeight w:val="292"/>
        </w:trPr>
        <w:tc>
          <w:tcPr>
            <w:tcW w:w="91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76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0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noWrap/>
            <w:hideMark/>
          </w:tcPr>
          <w:p w:rsidR="00DA45BF" w:rsidRPr="004D13EB" w:rsidRDefault="00DA45BF" w:rsidP="00535D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99" w:type="dxa"/>
            <w:noWrap/>
            <w:hideMark/>
          </w:tcPr>
          <w:p w:rsidR="00DA45BF" w:rsidRPr="004D13EB" w:rsidRDefault="00DA45BF" w:rsidP="00535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Bacteroidales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[G-</w:t>
            </w:r>
            <w:proofErr w:type="gram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]_</w:t>
            </w:r>
            <w:proofErr w:type="gram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_oral_taxon_274, p_Capnocytophaga_sp._oral_taxon_326, s_Capnocytophaga_sp._oral_taxon_326</w:t>
            </w:r>
          </w:p>
        </w:tc>
      </w:tr>
    </w:tbl>
    <w:p w:rsidR="00DA45BF" w:rsidRDefault="00DA45BF" w:rsidP="00A907A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DC2922" w:rsidRDefault="00DC2922" w:rsidP="00A907A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DA45BF" w:rsidRDefault="00BD360E" w:rsidP="00A907A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A45B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able </w:t>
      </w:r>
      <w:r w:rsidR="009102C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</w:t>
      </w:r>
      <w:r w:rsidRPr="00DA45B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  <w:r w:rsidRPr="00F9051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ighly connected modules in network based analysis during postpartum period</w:t>
      </w:r>
      <w:r w:rsidR="008625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(prefix ‘p’ </w:t>
      </w:r>
      <w:proofErr w:type="gramStart"/>
      <w:r w:rsidR="008625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nd‘</w:t>
      </w:r>
      <w:proofErr w:type="gramEnd"/>
      <w:r w:rsidR="008625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’ denote species from subgingival plaque and saliva respectively)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911"/>
        <w:gridCol w:w="1450"/>
        <w:gridCol w:w="526"/>
        <w:gridCol w:w="980"/>
        <w:gridCol w:w="803"/>
        <w:gridCol w:w="6115"/>
      </w:tblGrid>
      <w:tr w:rsidR="00BD360E" w:rsidRPr="00DA45BF" w:rsidTr="00BD360E">
        <w:trPr>
          <w:trHeight w:val="288"/>
        </w:trPr>
        <w:tc>
          <w:tcPr>
            <w:tcW w:w="2887" w:type="dxa"/>
            <w:gridSpan w:val="3"/>
            <w:shd w:val="clear" w:color="auto" w:fill="000000" w:themeFill="text1"/>
            <w:noWrap/>
            <w:hideMark/>
          </w:tcPr>
          <w:p w:rsidR="00BD360E" w:rsidRPr="004D13EB" w:rsidRDefault="00BD360E" w:rsidP="00BD360E">
            <w:pPr>
              <w:ind w:left="459" w:hanging="459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MCODE App Results</w:t>
            </w:r>
          </w:p>
        </w:tc>
        <w:tc>
          <w:tcPr>
            <w:tcW w:w="980" w:type="dxa"/>
            <w:shd w:val="clear" w:color="auto" w:fill="000000" w:themeFill="text1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000000" w:themeFill="text1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5679" w:type="dxa"/>
            <w:shd w:val="clear" w:color="auto" w:fill="000000" w:themeFill="text1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</w:tr>
      <w:tr w:rsidR="00BD360E" w:rsidRPr="004D13EB" w:rsidTr="00BD360E">
        <w:trPr>
          <w:trHeight w:val="288"/>
        </w:trPr>
        <w:tc>
          <w:tcPr>
            <w:tcW w:w="3867" w:type="dxa"/>
            <w:gridSpan w:val="4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: 27-Apr-2018 11:50:45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360E" w:rsidRPr="00DA45BF" w:rsidTr="00BD360E">
        <w:trPr>
          <w:trHeight w:val="288"/>
        </w:trPr>
        <w:tc>
          <w:tcPr>
            <w:tcW w:w="2361" w:type="dxa"/>
            <w:gridSpan w:val="2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360E" w:rsidRPr="00DA45BF" w:rsidTr="00BD360E">
        <w:trPr>
          <w:trHeight w:val="288"/>
        </w:trPr>
        <w:tc>
          <w:tcPr>
            <w:tcW w:w="2887" w:type="dxa"/>
            <w:gridSpan w:val="3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s: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360E" w:rsidRPr="00DA45BF" w:rsidTr="00BD360E">
        <w:trPr>
          <w:trHeight w:val="288"/>
        </w:trPr>
        <w:tc>
          <w:tcPr>
            <w:tcW w:w="2887" w:type="dxa"/>
            <w:gridSpan w:val="3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etwork Scoring: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360E" w:rsidRPr="004D13EB" w:rsidTr="00BD360E">
        <w:trPr>
          <w:trHeight w:val="288"/>
        </w:trPr>
        <w:tc>
          <w:tcPr>
            <w:tcW w:w="4670" w:type="dxa"/>
            <w:gridSpan w:val="5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Include Loops: </w:t>
            </w:r>
            <w:proofErr w:type="gram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  Degree</w:t>
            </w:r>
            <w:proofErr w:type="gram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off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2</w:t>
            </w: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360E" w:rsidRPr="00DA45BF" w:rsidTr="00BD360E">
        <w:trPr>
          <w:trHeight w:val="288"/>
        </w:trPr>
        <w:tc>
          <w:tcPr>
            <w:tcW w:w="2887" w:type="dxa"/>
            <w:gridSpan w:val="3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luster Finding: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360E" w:rsidRPr="004D13EB" w:rsidTr="00BD360E">
        <w:trPr>
          <w:trHeight w:val="288"/>
        </w:trPr>
        <w:tc>
          <w:tcPr>
            <w:tcW w:w="10349" w:type="dxa"/>
            <w:gridSpan w:val="6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Node Score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off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proofErr w:type="gram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 Haircut</w:t>
            </w:r>
            <w:proofErr w:type="gram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true  Fluff: false  K-Core: 2  Max. Depth from Seed: 100</w:t>
            </w: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ind w:left="-4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 (Density*#Nodes)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s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s</w:t>
            </w: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IDs</w:t>
            </w: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37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5679" w:type="dxa"/>
            <w:noWrap/>
            <w:hideMark/>
          </w:tcPr>
          <w:p w:rsidR="00862547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_Porphyromonas_endodontalis_oral_taxon_273, p_Bergeyella_sp._oral_taxon_322, p_Porphyromonas_endodontalis_oral_taxon_273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Others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&lt;0.5%), p_Alloprevotella_rava_oral_taxon_302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Veillonellaceae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[G-1]_sp._oral_taxon_155, s_Veillonella_sp._oral_taxon_780,</w:t>
            </w:r>
          </w:p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Veillonellaceae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_[G-1]_sp._oral_taxon_155, p_Veillonella_sp._oral_taxon_780, s_Leptotrichia_sp._oral_taxon_498, s_Treponema_sp._oral_taxon_237, s_Treponema_socranskii_oral_taxon_769, p_Treponema_sp._oral_taxon_258, s_Treponema_denticola_oral_taxon_584, s_Leptotrichia_hongkongensis_oral_taxon_213, p_Treponema_sp._oral_taxon_237, s_Tannerella_forsythia_oral_taxon_613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Lachnospiraceae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_[G-8]_sp._oral_taxon_500, p_Treponema_denticola_oral_taxon_584, p_Leptotrichia_hongkongensis_oral_taxon_213, p_Tannerella_forsythia_oral_taxon_613, s_Johnsonella_sp._oral_taxon_166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Lachnospiraceae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_[G-8]_sp._oral_taxon_500, p_Johnsonella_sp._oral_taxon_166, s_Fretibacterium_sp._oral_taxon_361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Granulicatella_adiacens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[para-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acens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_oral_taxon_534, s_Fretibacterium_fastidiosum_oral_taxon_363, s_Filifactor_alocis_oral_taxon_539, p_Fretibacterium_sp._oral_taxon_361, s_Prevotella_sp._oral_taxon_526, p_Fretibacterium_fastidiosum_oral_taxon_363, p_Filifactor_alocis_oral_taxon_539, s_Prevotella_sp._oral_taxon_443, s_Desulfobulbus_sp._oral_taxon_041, p_Prevotella_sp._oral_taxon_526, p_Eikenella_corrodens_oral_taxon_577, p_Desulfobulbus_sp._oral_taxon_041, s_Campylobacter_rectus_oral_taxon_748, p_Capnocytophaga_leadbetteri_oral_taxon_329, s_Prevotella_intermedia_oral_taxon_643, s_Prevotella_denticola_oral_taxon_291, s_Bergeyella_sp._oral_taxon_900, p_Prevotella_micans_oral_taxon_378, p_Prevotella_intermedia_oral_taxon_643</w:t>
            </w: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86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Bacteroidales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_[G-2]_sp._oral_taxon_274, s_Porphyromonas_gingivalis_oral_taxon_619, s_Alloprevotella_sp._oral_taxon_912, s_Alloprevotella_sp._oral_taxon_473, p_Porphyromonas_gingivalis_oral_taxon_619, s_Ottowia_sp._oral_taxon_894, s_Oribacterium_sp._oral_taxon_108, s_Neisseria_flava_oral_taxon_609, </w:t>
            </w: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_Aggregatibacter_sp._oral_taxon_513, s_Actinomyces_graevenitzii_oral_taxon_866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Unclassified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_Megasphaera_micronuciformis_oral_taxon_122, p_Actinomyces_graevenitzii_oral_taxon_866, s_Leptotrichia_wadei_oral_taxon_222, s_Leptotrichia_sp._oral_taxon_909, p_Megasphaera_micronuciformis_oral_taxon_122, p_Leptotrichia_wadei_oral_taxon_222, s_Leptotrichia_sp._oral_taxon_212, s_Lautropia_mirabilis_oral_taxon_022, p_Streptococcus_salivarius_oral_taxon_755, p_Solobacterium_moorei_oral_taxon_678, p_Dialister_invisus_oral_taxon_118, s_Prevotella_sp._oral_taxon_299, s_Prevotella_sp._oral_taxon_292, s_Prevotella_salivae_oral_taxon_307, p_Corynebacterium_matruchotii_oral_taxon_666, s_Capnocytophaga_sputigena_oral_taxon_775, p_Prevotella_sp._oral_taxon_292, s_Prevotella_oulorum_oral_taxon_288, p_Prevotella_salivae_oral_taxon_307, s_Capnocytophaga_granulosa_oral_taxon_325, p_Capnocytophaga_sputigena_oral_taxon_775, p_Prevotella_pallens_oral_taxon_714, p_Capnocytophaga_sp._oral_taxon_338, p_Prevotella_oulorum_oral_taxon_288, p_Prevotella_maculosa_oral_taxon_289</w:t>
            </w: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_Selenomonas_sputigena_oral_taxon_151, s_Peptostreptococcus_stomatis_oral_taxon_112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Bacteroidetes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_[G-5]_sp._oral_taxon_511, p_Selenomonas_sputigena_oral_taxon_151, p_Porphyromonas_catoniae_oral_taxon_283, p_Alloprevotella_sp._oral_taxon_912, p_Alloprevotella_sp._oral_taxon_473, p_Scardovia_wiggsiae_oral_taxon_195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Eubacterium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[XI][G-7]_yurii_oral_taxon_377, p_Ottowia_sp._oral_taxon_894, s_Prevotella_sp._oral_taxon_317, s_Corynebacterium_matruchotii_oral_taxon_666, s_Catonella_morbi_oral_taxon_165, p_Prevotella_sp._oral_taxon_313, p_Veillonella_parvula_oral_taxon_161, s_Capnocytophaga_gingivalis_oral_taxon_337, s_Terrahaemophilus_aromaticivorans_oral_taxon_826, p_Capnocytophaga_sp._oral_taxon_326, p_Capnocytophaga_granulosa_oral_taxon_325, p_Lautropia_mirabilis_oral_taxon_022, s_Bergeyella_sp._oral_taxon_322</w:t>
            </w: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6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Prevotella_dentalis_oral_taxon_583, s_Anaeroglobus_geminatus_oral_taxon_121, s_Fusobacterium_nucleatum_ss_vincentii_oral_taxon_200, p_Anaeroglobus_geminatus_oral_taxon_121, s_Dialister_invisus_oral_taxon_118, s_Catonella_sp._oral_taxon_451, s_Prevotella_pleuritidis_oral_taxon_303, s_Prevotella_pallens_oral_taxon_714, p_Catonella_sp._oral_taxon_451, p_Treponema_sp._oral_taxon_239, p_Leptotrichia_sp._oral_taxon_498, s_Prevotella_nigrescens_oral_taxon_693, p_Treponema_socranskii_oral_taxon_769, s_Prevotella_micans_oral_taxon_378</w:t>
            </w: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9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Aggregatibacter_actinomycetemcomitans_oral_taxon_531, s_Actinomyces_sp._oral_taxon_448, p_Parvimonas_micra_oral_taxon_111, s_Actinobaculum_sp._oral_taxon_183, p_Actinobaculum_sp._oral_taxon_183, p_Megasphaera_sp._oral_taxon_123, p_Leptotrichia_sp._oral_taxon_221, s_Leptotrichia_goodfellowii_oral_taxon_845, p_Leptotrichia_sp._oral_taxon_219, p_Treponema_lecithinolyticum_oral_taxon_653, s_Streptococcus_sp._oral_taxon_058, s_Streptococcus_salivarius_oral_taxon_755, p_Leptotrichia_goodfellowii_oral_taxon_845, p_Lachnoanaerobaculum_umeaense_oral_taxon_107, s_Selenomonas_sp._oral_taxon_478, s_GN02_[G-2]_sp._oral_taxon_873, s_SR1_[G-1]_sp._oral_taxon_875, p_Gemella_morbillorum_oral_taxon_046, s_SR1_[G-1]_sp._oral_taxon_345, p_GN02_[G-2]_sp._oral_taxon_873, s_Prevotella_sp._oral_taxon_472, p_SR1_[G-1]_sp._oral_taxon_345, s_Prevotella_sp._oral_taxon_313, s_Corynebacterium_durum_oral_taxon_595, p_Prevotella_saccharolytica_oral_taxon_781, s_Prevotella_baroniae_oral_taxon_553, p_Bergeyella_sp._oral_taxon_907</w:t>
            </w: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_Selenomonas_artemidis_oral_taxon_124, p_Streptococcus_anginosus_oral_taxon_543, s_Rothia_dentocariosa_oral_taxon_587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Eubacterium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_[XI][G-7]_yurii_oral_taxon_377, p_Fusobacterium_nucleatum_ss_vincentii_oral_taxon_200, s_Rothia_aeria_oral_taxon_188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Eubacterium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_[XI][G-3]_brachy_oral_taxon_557, s_Eikenella_corrodens_oral_taxon_577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_Unclassified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p_Oribacterium_sp._oral_taxon_108, s_Cardiobacterium_hominis_oral_taxon_633, p_Corynebacterium_durum_oral_taxon_595, </w:t>
            </w: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_Leptotrichia_sp._oral_taxon_219, s_Prevotella_melaninogenica_oral_taxon_469, s_Prevotella_maculosa_oral_taxon_289, p_Leptotrichia_sp._oral_taxon_212, p_Prevotella_oris_oral_taxon_311, s_Lachnoanaerobaculum_umeaense_oral_taxon_107, p_Campylobacter_rectus_oral_taxon_748, p_Prevotella_melaninogenica_oral_taxon_469, s_Streptococcus_anginosus_oral_taxon_543</w:t>
            </w: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Bergeyella_sp._oral_taxon_900, p_Desulfomicrobium_orale_oral_taxon_703, p_Treponema_sp._oral_taxon_508, s_Veillonella_sp._oral_taxon_917, s_Desulfomicrobium_orale_oral_taxon_703, s_Prevotella_sp._oral_taxon_304</w:t>
            </w: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3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SR1_[G-</w:t>
            </w:r>
            <w:proofErr w:type="gram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]_</w:t>
            </w:r>
            <w:proofErr w:type="gram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_oral_taxon_875, p_Porphyromonas_sp._oral_taxon_279, s_Bergeyella_sp._oral_taxon_907, p_Cardiobacterium_hominis_oral_taxon_633</w:t>
            </w: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3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_Prevotella_sp._oral_taxon_317, s_Treponema_sp._oral_taxon_258, p_Prevotella_sp._oral_taxon_304, p_Catonella_morbi_oral_taxon_165, s_Capnocytophaga_leadbetteri_oral_taxon_329, p_Capnocytophaga_gingivalis_oral_taxon_337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Others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&lt;0.5%), s_Prevotella_dentalis_oral_taxon_583</w:t>
            </w: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Rothia_aeria_oral_taxon_188, s_Parvimonas_micra_oral_taxon_111, p_Rothia_dentocariosa_oral_taxon_587</w:t>
            </w:r>
          </w:p>
        </w:tc>
      </w:tr>
      <w:tr w:rsidR="00BD360E" w:rsidRPr="00DA45BF" w:rsidTr="00BD360E">
        <w:trPr>
          <w:trHeight w:val="288"/>
        </w:trPr>
        <w:tc>
          <w:tcPr>
            <w:tcW w:w="911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76" w:type="dxa"/>
            <w:gridSpan w:val="2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80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3" w:type="dxa"/>
            <w:noWrap/>
            <w:hideMark/>
          </w:tcPr>
          <w:p w:rsidR="00BD360E" w:rsidRPr="004D13EB" w:rsidRDefault="00BD360E" w:rsidP="004D13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9" w:type="dxa"/>
            <w:noWrap/>
            <w:hideMark/>
          </w:tcPr>
          <w:p w:rsidR="00BD360E" w:rsidRPr="004D13EB" w:rsidRDefault="00BD360E" w:rsidP="004D13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Peptostreptococcaceae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_[XIII][G-1]_sp._oral_taxon_113, p_Lachnoanaerobaculum_sp._oral_taxon_496, p_Treponema_maltophilum_oral_taxon_664, p_Peptococcus_sp._oral_taxon_167, </w:t>
            </w:r>
            <w:proofErr w:type="spellStart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Eubacterium</w:t>
            </w:r>
            <w:proofErr w:type="spellEnd"/>
            <w:r w:rsidRPr="004D1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[XI][G-5]_saphenum_oral_taxon_759, s_Peptococcus_sp._oral_taxon_167</w:t>
            </w:r>
          </w:p>
        </w:tc>
      </w:tr>
    </w:tbl>
    <w:p w:rsidR="004D13EB" w:rsidRDefault="004D13EB" w:rsidP="00A907A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35D8C" w:rsidRDefault="00535D8C" w:rsidP="00A907A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35D8C" w:rsidRDefault="00535D8C" w:rsidP="00A907A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35D8C" w:rsidRDefault="00535D8C" w:rsidP="00A907A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35D8C" w:rsidRDefault="00535D8C" w:rsidP="00A907AB">
      <w:pPr>
        <w:autoSpaceDE w:val="0"/>
        <w:autoSpaceDN w:val="0"/>
        <w:adjustRightInd w:val="0"/>
        <w:spacing w:after="0" w:line="276" w:lineRule="auto"/>
        <w:jc w:val="both"/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LINK </w:instrText>
      </w:r>
      <w:r w:rsidR="00E404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Excel.Sheet.8 "C:\\Users\\Precthibalan1\\Documents\\1) Pregnancy\\periodontitis and pregnancy\\DATA\\Microbiology data\\Paper\\MANUSCRIPT\\JDR\\FIle 1 cytohubb Keystone species .xls" "cytohubb BOP species corr!R1C1:R59C13" </w:instrTex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\a \f 5 \h  \* MERGEFORMAT </w:instrTex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</w:p>
    <w:p w:rsidR="00535D8C" w:rsidRPr="00F9051F" w:rsidRDefault="00535D8C" w:rsidP="00A907A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</w:p>
    <w:sectPr w:rsidR="00535D8C" w:rsidRPr="00F9051F" w:rsidSect="00BD360E">
      <w:pgSz w:w="11906" w:h="16838"/>
      <w:pgMar w:top="1440" w:right="1841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61D6" w:rsidRDefault="00AC61D6" w:rsidP="00A907AB">
      <w:pPr>
        <w:spacing w:after="0" w:line="240" w:lineRule="auto"/>
      </w:pPr>
      <w:r>
        <w:separator/>
      </w:r>
    </w:p>
  </w:endnote>
  <w:endnote w:type="continuationSeparator" w:id="0">
    <w:p w:rsidR="00AC61D6" w:rsidRDefault="00AC61D6" w:rsidP="00A90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61D6" w:rsidRDefault="00AC61D6" w:rsidP="00A907AB">
      <w:pPr>
        <w:spacing w:after="0" w:line="240" w:lineRule="auto"/>
      </w:pPr>
      <w:r>
        <w:separator/>
      </w:r>
    </w:p>
  </w:footnote>
  <w:footnote w:type="continuationSeparator" w:id="0">
    <w:p w:rsidR="00AC61D6" w:rsidRDefault="00AC61D6" w:rsidP="00A907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20D"/>
    <w:rsid w:val="00005505"/>
    <w:rsid w:val="000A5858"/>
    <w:rsid w:val="000B5B8A"/>
    <w:rsid w:val="00101329"/>
    <w:rsid w:val="00115957"/>
    <w:rsid w:val="00140460"/>
    <w:rsid w:val="001472B7"/>
    <w:rsid w:val="001D5546"/>
    <w:rsid w:val="002D3690"/>
    <w:rsid w:val="003D62D3"/>
    <w:rsid w:val="0044704C"/>
    <w:rsid w:val="00477FA1"/>
    <w:rsid w:val="004A6C00"/>
    <w:rsid w:val="004D13EB"/>
    <w:rsid w:val="005020E1"/>
    <w:rsid w:val="00535D8C"/>
    <w:rsid w:val="00545EA2"/>
    <w:rsid w:val="00557AB7"/>
    <w:rsid w:val="005643C0"/>
    <w:rsid w:val="005A6164"/>
    <w:rsid w:val="00604AFC"/>
    <w:rsid w:val="006718DC"/>
    <w:rsid w:val="006D67A8"/>
    <w:rsid w:val="00747164"/>
    <w:rsid w:val="00757D61"/>
    <w:rsid w:val="007A7119"/>
    <w:rsid w:val="007B620D"/>
    <w:rsid w:val="007E2C36"/>
    <w:rsid w:val="007F707D"/>
    <w:rsid w:val="00862547"/>
    <w:rsid w:val="00887FCD"/>
    <w:rsid w:val="008F3D76"/>
    <w:rsid w:val="009102C6"/>
    <w:rsid w:val="00951BBA"/>
    <w:rsid w:val="009F724D"/>
    <w:rsid w:val="00A35AE5"/>
    <w:rsid w:val="00A46D0D"/>
    <w:rsid w:val="00A907AB"/>
    <w:rsid w:val="00AA000B"/>
    <w:rsid w:val="00AB5643"/>
    <w:rsid w:val="00AC61D6"/>
    <w:rsid w:val="00B00D4C"/>
    <w:rsid w:val="00B22795"/>
    <w:rsid w:val="00B74EA4"/>
    <w:rsid w:val="00BD360E"/>
    <w:rsid w:val="00BD7314"/>
    <w:rsid w:val="00C12A29"/>
    <w:rsid w:val="00C24F35"/>
    <w:rsid w:val="00D563B1"/>
    <w:rsid w:val="00D951A8"/>
    <w:rsid w:val="00DA45BF"/>
    <w:rsid w:val="00DA4683"/>
    <w:rsid w:val="00DC2922"/>
    <w:rsid w:val="00DD1818"/>
    <w:rsid w:val="00E4046B"/>
    <w:rsid w:val="00E6123D"/>
    <w:rsid w:val="00E92EB7"/>
    <w:rsid w:val="00EA3B45"/>
    <w:rsid w:val="00F33385"/>
    <w:rsid w:val="00F66A13"/>
    <w:rsid w:val="00F9051F"/>
    <w:rsid w:val="00FE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A710D-95DC-44A0-A70B-2ECBA3560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1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10132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0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51F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6D67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907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7AB"/>
  </w:style>
  <w:style w:type="paragraph" w:styleId="Footer">
    <w:name w:val="footer"/>
    <w:basedOn w:val="Normal"/>
    <w:link w:val="FooterChar"/>
    <w:uiPriority w:val="99"/>
    <w:unhideWhenUsed/>
    <w:rsid w:val="00A907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7AB"/>
  </w:style>
  <w:style w:type="table" w:styleId="PlainTable1">
    <w:name w:val="Plain Table 1"/>
    <w:basedOn w:val="TableNormal"/>
    <w:uiPriority w:val="41"/>
    <w:rsid w:val="00A907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D1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8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7820E-16E7-4BB5-91B4-AA18E63F5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11</Words>
  <Characters>1032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cthibalan1</dc:creator>
  <cp:keywords/>
  <dc:description/>
  <cp:lastModifiedBy>Frontiers</cp:lastModifiedBy>
  <cp:revision>2</cp:revision>
  <cp:lastPrinted>2018-06-16T09:09:00Z</cp:lastPrinted>
  <dcterms:created xsi:type="dcterms:W3CDTF">2018-10-02T06:54:00Z</dcterms:created>
  <dcterms:modified xsi:type="dcterms:W3CDTF">2018-10-02T06:54:00Z</dcterms:modified>
</cp:coreProperties>
</file>